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/>
      </w:pPr>
      <w:r>
        <w:rPr/>
        <w:t>Supplementary table S1 Primers used in this stud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6846"/>
      </w:tblGrid>
      <w:tr>
        <w:trPr/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Primer</w:t>
            </w:r>
          </w:p>
        </w:tc>
        <w:tc>
          <w:tcPr>
            <w:tcW w:w="6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Sequence</w:t>
            </w:r>
          </w:p>
        </w:tc>
      </w:tr>
      <w:tr>
        <w:trPr/>
        <w:tc>
          <w:tcPr>
            <w:tcW w:w="1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XhoI-RBS-ispG F</w:t>
            </w:r>
          </w:p>
        </w:tc>
        <w:tc>
          <w:tcPr>
            <w:tcW w:w="6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</w:rPr>
              <w:t>GC</w:t>
            </w:r>
            <w:r>
              <w:rPr>
                <w:sz w:val="16"/>
                <w:u w:val="single"/>
              </w:rPr>
              <w:t>CTCGAG</w:t>
            </w:r>
            <w:r>
              <w:rPr>
                <w:sz w:val="16"/>
              </w:rPr>
              <w:t>ACCATTCATCAGATAAGCAAACTAAGGACTTTCAAATGCATAACCAGGCTCCAA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ispG-BamHI 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</w:rPr>
              <w:t>GC</w:t>
            </w:r>
            <w:r>
              <w:rPr>
                <w:sz w:val="16"/>
                <w:u w:val="single"/>
              </w:rPr>
              <w:t>GGATCC</w:t>
            </w:r>
            <w:r>
              <w:rPr>
                <w:sz w:val="16"/>
              </w:rPr>
              <w:t>TTATTTTTCAACCTGCTGAAC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SacI-ispE F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</w:rPr>
              <w:t>GCTTA</w:t>
            </w:r>
            <w:r>
              <w:rPr>
                <w:sz w:val="16"/>
                <w:u w:val="single"/>
              </w:rPr>
              <w:t>GAGCTC</w:t>
            </w:r>
            <w:r>
              <w:rPr>
                <w:sz w:val="16"/>
              </w:rPr>
              <w:t>CGGACACAGTGGCCCTC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ispE-XhoI 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</w:rPr>
              <w:t>GTAAC</w:t>
            </w:r>
            <w:r>
              <w:rPr>
                <w:sz w:val="16"/>
                <w:u w:val="single"/>
              </w:rPr>
              <w:t>CTCGAG</w:t>
            </w:r>
            <w:r>
              <w:rPr>
                <w:sz w:val="16"/>
              </w:rPr>
              <w:t>TTAAAGCATGGCTCTGTGC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D 1252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D 1413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E 903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E 1054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bcr 783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bcr 882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mr 1020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mr 1161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usC 1086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usC 1269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D 27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D 169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E 188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E 332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K 872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K 1036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R 170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emrR 244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fsr 2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fsr 104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acA 544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acA 705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A 626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A 748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E 439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E 606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G 287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G 399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H 674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H 767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J 21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J 157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K 1207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K 1321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L 438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L 630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M 1062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mdtM 1145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GTATTATGAGTGAGGAAGG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GAGAACTGGCGATAGAT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CTGACGCCATTCTT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TCCTTCACTAATCAACCAT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CTGTTCGTGATGACC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GCTGCCATAATAAATTGTAT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GCCAGCGATATGAGTA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TTGACAAGGTTGAAGAG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GTGGTGAATTATGAACAGA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AGCACTTCCAGATAACTTA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TTATTGATGTTGGTATTACT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GTAAGTCAGCAGATAA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GTCAGGAGTCGGTATT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AATGTGGTGTGCTTCG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TGCGTTCTCCTTATTACC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AATGTCTTCGTTCTTCGT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GTTTATGGCGTTGATT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AAGAGCACAACTTAATT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GGCAATGAGTGAACAA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GATGTGAGAGGCTGATA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ATTACACTCGCATCGT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ATTACATCCGCTTCAGA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GCAGGTTGATGTTGGT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CACTACGGTAGCGAT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ATGAAGCAGAAGCCAAT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ACGGTAACCAGCGAAT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CGTGATGGTGTTGATG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GTGGCGATAAGAGCATT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ACAAGTGATGCTGATGC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ACAGACACGCTTCAAT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TTAGGTCTGGCTATTGCT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AACGGCGAAAGAGAGA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GCTATATTCTGGCACTG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CATACGCAACATCATCA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GGACATCTGATTATGCTTA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ATAACAACACGGCTGAG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ATGGTGATGTCGGTCT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AACGGCTAACAGATGAA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A 1119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A 1194R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B 3069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rB 3148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AAGCACAAGAAGTTACC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TAAGACTTGGACTGTTC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TATTCTTTGTGGTGGTT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ATGATGATCGACAGTAT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olC 1049F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olC 1190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TTCCTCCTTCAACAACATTA</w:t>
            </w:r>
          </w:p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CATCCAACACATCAACA</w:t>
            </w:r>
          </w:p>
        </w:tc>
      </w:tr>
      <w:tr>
        <w:trPr>
          <w:trHeight w:val="108" w:hRule="atLeast"/>
        </w:trPr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ysG 50F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TTGTCGGCGGTGGTGATGTC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ysG 154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TGCGGTGAACTGTGGAATAAACG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idnT 326F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TGTTTAGCGAAGAGGAGATGC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idnT 410R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AAACGGCGGCGATAGC</w:t>
            </w:r>
          </w:p>
        </w:tc>
      </w:tr>
      <w:tr>
        <w:trPr/>
        <w:tc>
          <w:tcPr>
            <w:tcW w:w="1794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hcaT 510F</w:t>
            </w:r>
          </w:p>
        </w:tc>
        <w:tc>
          <w:tcPr>
            <w:tcW w:w="6846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GCTGCTCGGCTTTCTCATCC</w:t>
            </w:r>
          </w:p>
        </w:tc>
      </w:tr>
      <w:tr>
        <w:trPr/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hcaT 595R</w:t>
            </w:r>
          </w:p>
        </w:tc>
        <w:tc>
          <w:tcPr>
            <w:tcW w:w="6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CCAACCACGCTGACC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3:56:00Z</dcterms:created>
  <dc:creator>Kang</dc:creator>
  <dc:description/>
  <dc:language>en-US</dc:language>
  <cp:lastModifiedBy>Kang</cp:lastModifiedBy>
  <dcterms:modified xsi:type="dcterms:W3CDTF">2012-05-17T13:56:00Z</dcterms:modified>
  <cp:revision>2</cp:revision>
  <dc:subject/>
  <dc:title/>
</cp:coreProperties>
</file>